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92B23" w14:textId="77777777" w:rsidR="003F630A" w:rsidRPr="001D0305" w:rsidRDefault="003F630A" w:rsidP="003F630A">
      <w:pPr>
        <w:spacing w:after="0"/>
        <w:rPr>
          <w:rFonts w:ascii="Times New Roman" w:hAnsi="Times New Roman" w:cs="Times New Roman"/>
          <w:b/>
          <w:bCs/>
          <w:color w:val="030303"/>
          <w:sz w:val="28"/>
          <w:szCs w:val="28"/>
        </w:rPr>
      </w:pPr>
      <w:r w:rsidRPr="001D0305">
        <w:rPr>
          <w:rFonts w:ascii="Times New Roman" w:hAnsi="Times New Roman" w:cs="Times New Roman"/>
          <w:b/>
          <w:bCs/>
          <w:color w:val="030303"/>
          <w:sz w:val="28"/>
          <w:szCs w:val="28"/>
        </w:rPr>
        <w:t>Electronic Supplementary Material</w:t>
      </w:r>
    </w:p>
    <w:p w14:paraId="14CF08F1" w14:textId="3D4279E9" w:rsidR="00F92191" w:rsidRPr="003F630A" w:rsidRDefault="003F630A" w:rsidP="00F9219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D0305">
        <w:rPr>
          <w:rFonts w:ascii="Times New Roman" w:hAnsi="Times New Roman" w:cs="Times New Roman"/>
          <w:b/>
          <w:bCs/>
          <w:color w:val="030303"/>
          <w:sz w:val="24"/>
          <w:szCs w:val="24"/>
        </w:rPr>
        <w:t>Tab.</w:t>
      </w:r>
      <w:r>
        <w:rPr>
          <w:rFonts w:ascii="Times New Roman" w:hAnsi="Times New Roman" w:cs="Times New Roman"/>
          <w:b/>
          <w:bCs/>
          <w:color w:val="030303"/>
          <w:sz w:val="24"/>
          <w:szCs w:val="24"/>
        </w:rPr>
        <w:t xml:space="preserve"> 4</w:t>
      </w:r>
      <w:r w:rsidR="00F92191" w:rsidRPr="00F92191">
        <w:rPr>
          <w:rFonts w:ascii="Times New Roman" w:hAnsi="Times New Roman" w:cs="Times New Roman"/>
          <w:b/>
          <w:bCs/>
          <w:color w:val="030303"/>
          <w:sz w:val="24"/>
          <w:szCs w:val="24"/>
        </w:rPr>
        <w:t xml:space="preserve"> </w:t>
      </w:r>
      <w:r w:rsidR="00F92191" w:rsidRPr="003F630A">
        <w:rPr>
          <w:rFonts w:ascii="Times New Roman" w:hAnsi="Times New Roman" w:cs="Times New Roman"/>
          <w:sz w:val="24"/>
        </w:rPr>
        <w:t>Net Reclassification tables of contemporary risk scores</w:t>
      </w:r>
    </w:p>
    <w:p w14:paraId="390B649F" w14:textId="77777777" w:rsidR="00F92191" w:rsidRDefault="00F92191" w:rsidP="00F92191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5200307" w14:textId="77777777" w:rsidR="00F92191" w:rsidRDefault="00F92191" w:rsidP="00F9219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A: </w:t>
      </w:r>
      <w:r w:rsidRPr="00640B3E"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 xml:space="preserve">eclassification </w:t>
      </w:r>
      <w:r w:rsidRPr="00640B3E">
        <w:rPr>
          <w:rFonts w:ascii="Times New Roman" w:hAnsi="Times New Roman" w:cs="Times New Roman"/>
          <w:b/>
          <w:sz w:val="24"/>
        </w:rPr>
        <w:t xml:space="preserve">table PARIS </w:t>
      </w:r>
      <w:r>
        <w:rPr>
          <w:rFonts w:ascii="Times New Roman" w:hAnsi="Times New Roman" w:cs="Times New Roman"/>
          <w:b/>
          <w:sz w:val="24"/>
        </w:rPr>
        <w:t>ischemic</w:t>
      </w:r>
      <w:r w:rsidRPr="00640B3E">
        <w:rPr>
          <w:rFonts w:ascii="Times New Roman" w:hAnsi="Times New Roman" w:cs="Times New Roman"/>
          <w:b/>
          <w:sz w:val="24"/>
        </w:rPr>
        <w:t xml:space="preserve"> vs CREDO</w:t>
      </w:r>
      <w:r>
        <w:rPr>
          <w:rFonts w:ascii="Times New Roman" w:hAnsi="Times New Roman" w:cs="Times New Roman"/>
          <w:b/>
          <w:sz w:val="24"/>
        </w:rPr>
        <w:t>-Kyoto</w:t>
      </w:r>
      <w:r w:rsidRPr="00640B3E">
        <w:rPr>
          <w:rFonts w:ascii="Times New Roman" w:hAnsi="Times New Roman" w:cs="Times New Roman"/>
          <w:b/>
          <w:sz w:val="24"/>
        </w:rPr>
        <w:t xml:space="preserve"> ischemic</w:t>
      </w:r>
    </w:p>
    <w:tbl>
      <w:tblPr>
        <w:tblStyle w:val="Lichtearcering"/>
        <w:tblW w:w="9464" w:type="dxa"/>
        <w:tblLayout w:type="fixed"/>
        <w:tblLook w:val="04A0" w:firstRow="1" w:lastRow="0" w:firstColumn="1" w:lastColumn="0" w:noHBand="0" w:noVBand="1"/>
      </w:tblPr>
      <w:tblGrid>
        <w:gridCol w:w="937"/>
        <w:gridCol w:w="872"/>
        <w:gridCol w:w="1276"/>
        <w:gridCol w:w="1418"/>
        <w:gridCol w:w="992"/>
        <w:gridCol w:w="1417"/>
        <w:gridCol w:w="1418"/>
        <w:gridCol w:w="1134"/>
      </w:tblGrid>
      <w:tr w:rsidR="00F92191" w14:paraId="6820B9E7" w14:textId="77777777" w:rsidTr="00D0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3820E029" w14:textId="77777777" w:rsidR="00F92191" w:rsidRDefault="00F92191" w:rsidP="00D029C8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87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60445CB5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s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39A58776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4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E4A8F70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2D6D7FCC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CCC9338" w14:textId="77777777" w:rsidR="00F92191" w:rsidRPr="00E66888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6888">
              <w:rPr>
                <w:rFonts w:ascii="Times New Roman" w:hAnsi="Times New Roman" w:cs="Times New Roman"/>
                <w:sz w:val="24"/>
              </w:rPr>
              <w:t>Non-cases</w:t>
            </w:r>
          </w:p>
        </w:tc>
        <w:tc>
          <w:tcPr>
            <w:tcW w:w="14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2F38AA94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2BF4C470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2EAC0EB1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88BC1E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A5A5A2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D036C8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D2651B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REDO-Kyot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7D9D77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0EC435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8A0755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REDO-Kyoto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483F2A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6D4E6AB7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BC6D60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BCC3E1" w14:textId="77777777" w:rsidR="00F92191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B37DEF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F30295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B6CFEB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533047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6FFFB1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B0F25C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F92191" w14:paraId="53CF4C4E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60F0A1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FC3DF5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E1C860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97A1A"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/>
                <w:sz w:val="24"/>
              </w:rPr>
              <w:t xml:space="preserve"> (33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D10C0E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9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C82E41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A36428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4 (44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4625A1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16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8%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1E55D3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</w:tr>
      <w:tr w:rsidR="00F92191" w14:paraId="154D4388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AF1F35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IS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4D0A0D" w14:textId="77777777" w:rsidR="00F92191" w:rsidRPr="00097A93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87475F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2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0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C9FFA0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8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60571F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FB0A5E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358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6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C98447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 (5%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E46040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7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</w:tr>
      <w:tr w:rsidR="00F92191" w14:paraId="0EDA0E5D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24686F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C754BA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0A1459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9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BB7DB0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0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D19D3C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8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89C78A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01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44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B8AA37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65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4%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66B27C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2%)</w:t>
            </w:r>
          </w:p>
        </w:tc>
      </w:tr>
    </w:tbl>
    <w:p w14:paraId="5E65B058" w14:textId="77777777" w:rsidR="00F92191" w:rsidRDefault="00F92191" w:rsidP="00F92191">
      <w:pPr>
        <w:spacing w:after="0"/>
        <w:rPr>
          <w:rFonts w:ascii="Times New Roman" w:hAnsi="Times New Roman" w:cs="Times New Roman"/>
          <w:sz w:val="24"/>
        </w:rPr>
      </w:pPr>
    </w:p>
    <w:p w14:paraId="7E2B0066" w14:textId="77777777" w:rsidR="00F92191" w:rsidRDefault="00F92191" w:rsidP="00F92191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B: </w:t>
      </w:r>
      <w:r w:rsidRPr="00640B3E"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 xml:space="preserve">eclassification </w:t>
      </w:r>
      <w:r w:rsidRPr="00640B3E">
        <w:rPr>
          <w:rFonts w:ascii="Times New Roman" w:hAnsi="Times New Roman" w:cs="Times New Roman"/>
          <w:b/>
          <w:sz w:val="24"/>
        </w:rPr>
        <w:t>table PARIS bleeding vs CREDO</w:t>
      </w:r>
      <w:r>
        <w:rPr>
          <w:rFonts w:ascii="Times New Roman" w:hAnsi="Times New Roman" w:cs="Times New Roman"/>
          <w:b/>
          <w:sz w:val="24"/>
        </w:rPr>
        <w:t>-Kyoto</w:t>
      </w:r>
      <w:r w:rsidRPr="00640B3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bleeding</w:t>
      </w:r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872"/>
        <w:gridCol w:w="1276"/>
        <w:gridCol w:w="1418"/>
        <w:gridCol w:w="992"/>
        <w:gridCol w:w="1417"/>
        <w:gridCol w:w="1396"/>
        <w:gridCol w:w="1156"/>
      </w:tblGrid>
      <w:tr w:rsidR="00F92191" w14:paraId="6452CA22" w14:textId="77777777" w:rsidTr="00D0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2BB407D" w14:textId="77777777" w:rsidR="00F92191" w:rsidRDefault="00F92191" w:rsidP="00D029C8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87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74A5E9ED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s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C0C263B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4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9236619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7E109D8D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E792D92" w14:textId="77777777" w:rsidR="00F92191" w:rsidRPr="00E66888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6888">
              <w:rPr>
                <w:rFonts w:ascii="Times New Roman" w:hAnsi="Times New Roman" w:cs="Times New Roman"/>
                <w:sz w:val="24"/>
              </w:rPr>
              <w:t>Non-cases</w:t>
            </w:r>
          </w:p>
        </w:tc>
        <w:tc>
          <w:tcPr>
            <w:tcW w:w="139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69D623E9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72C94BC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6DE9702B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217263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2E195B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8F8649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1F6A45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REDO-Kyoto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3CCB68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5435D1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A14F05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REDO-Kyoto</w:t>
            </w:r>
          </w:p>
        </w:tc>
        <w:tc>
          <w:tcPr>
            <w:tcW w:w="11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614038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1BD329B9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811AEE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F2F94D" w14:textId="77777777" w:rsidR="00F92191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52B479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E253F6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BBBB36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0A0552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7AFA8B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11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EAABF1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F92191" w14:paraId="424BB629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F46AA3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ABAD2E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1F9FDE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8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44DF8A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4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408D72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0D4FD0">
              <w:rPr>
                <w:rFonts w:ascii="Times New Roman" w:hAnsi="Times New Roman" w:cs="Times New Roman"/>
                <w:b/>
                <w:sz w:val="24"/>
              </w:rPr>
              <w:t>(3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7F1FDC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5 (37%)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F625C6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6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2%)</w:t>
            </w:r>
          </w:p>
        </w:tc>
        <w:tc>
          <w:tcPr>
            <w:tcW w:w="11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13D127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</w:tr>
      <w:tr w:rsidR="00F92191" w14:paraId="02E7BAC6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98196F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IS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14AFA8" w14:textId="77777777" w:rsidR="00F92191" w:rsidRPr="00097A93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A3B571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74A22B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3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7E179A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0D4FD0">
              <w:rPr>
                <w:rFonts w:ascii="Times New Roman" w:hAnsi="Times New Roman" w:cs="Times New Roman"/>
                <w:b/>
                <w:sz w:val="24"/>
              </w:rPr>
              <w:t>(3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5C2977" w14:textId="77777777" w:rsidR="00F92191" w:rsidRPr="00897A1A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424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1%)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AF8EC1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 (13%)</w:t>
            </w:r>
          </w:p>
        </w:tc>
        <w:tc>
          <w:tcPr>
            <w:tcW w:w="11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043164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%)</w:t>
            </w:r>
          </w:p>
        </w:tc>
      </w:tr>
      <w:tr w:rsidR="00F92191" w14:paraId="02445D72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F4F1B5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E973F0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119E18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EAEBBD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629683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350C2A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57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4%)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20624D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41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%)</w:t>
            </w:r>
          </w:p>
        </w:tc>
        <w:tc>
          <w:tcPr>
            <w:tcW w:w="11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6802E9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1%)</w:t>
            </w:r>
          </w:p>
        </w:tc>
      </w:tr>
    </w:tbl>
    <w:p w14:paraId="13C185C1" w14:textId="77777777" w:rsidR="00F92191" w:rsidRDefault="00F92191" w:rsidP="00F92191">
      <w:pPr>
        <w:spacing w:after="0"/>
        <w:rPr>
          <w:rFonts w:ascii="Times New Roman" w:hAnsi="Times New Roman" w:cs="Times New Roman"/>
          <w:sz w:val="24"/>
        </w:rPr>
      </w:pPr>
    </w:p>
    <w:p w14:paraId="0234FE75" w14:textId="77777777" w:rsidR="00F92191" w:rsidRDefault="00F92191" w:rsidP="00F92191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C: </w:t>
      </w:r>
      <w:r w:rsidRPr="00640B3E"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 xml:space="preserve">eclassification </w:t>
      </w:r>
      <w:r w:rsidRPr="00640B3E">
        <w:rPr>
          <w:rFonts w:ascii="Times New Roman" w:hAnsi="Times New Roman" w:cs="Times New Roman"/>
          <w:b/>
          <w:sz w:val="24"/>
        </w:rPr>
        <w:t xml:space="preserve">table PARIS bleeding vs </w:t>
      </w:r>
      <w:r>
        <w:rPr>
          <w:rFonts w:ascii="Times New Roman" w:hAnsi="Times New Roman" w:cs="Times New Roman"/>
          <w:b/>
          <w:sz w:val="24"/>
        </w:rPr>
        <w:t>PRECISE-</w:t>
      </w:r>
      <w:proofErr w:type="spellStart"/>
      <w:r>
        <w:rPr>
          <w:rFonts w:ascii="Times New Roman" w:hAnsi="Times New Roman" w:cs="Times New Roman"/>
          <w:b/>
          <w:sz w:val="24"/>
        </w:rPr>
        <w:t>DAPT</w:t>
      </w:r>
      <w:proofErr w:type="spellEnd"/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872"/>
        <w:gridCol w:w="1276"/>
        <w:gridCol w:w="1418"/>
        <w:gridCol w:w="992"/>
        <w:gridCol w:w="1276"/>
        <w:gridCol w:w="1417"/>
        <w:gridCol w:w="1276"/>
      </w:tblGrid>
      <w:tr w:rsidR="00F92191" w14:paraId="1125F9E3" w14:textId="77777777" w:rsidTr="00D0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612819B" w14:textId="77777777" w:rsidR="00F92191" w:rsidRDefault="00F92191" w:rsidP="00D029C8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87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F02EC81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s</w:t>
            </w: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3E37EF80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4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02EBC4CA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29E93135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72117E18" w14:textId="77777777" w:rsidR="00F92191" w:rsidRPr="00E66888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6888">
              <w:rPr>
                <w:rFonts w:ascii="Times New Roman" w:hAnsi="Times New Roman" w:cs="Times New Roman"/>
                <w:sz w:val="24"/>
              </w:rPr>
              <w:t>Non-cases</w:t>
            </w:r>
          </w:p>
        </w:tc>
        <w:tc>
          <w:tcPr>
            <w:tcW w:w="14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241F4646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ED7A01A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172B904C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F03747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859960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59D802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C0A049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CISE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AP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D20F60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A49D47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32B0F7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CISE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AP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BBDD74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5204C6E4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4B6F53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FABA70" w14:textId="77777777" w:rsidR="00F92191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CF3B1F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1BE556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39DC40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C34C14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4A8A63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ABB9D4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F92191" w14:paraId="21B00792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4F009B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D703BE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B743CC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0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B0D6A7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27B3F1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0%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2ECDFD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2 (42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A1278B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55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4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76E806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</w:tr>
      <w:tr w:rsidR="00F92191" w14:paraId="42BA2C6B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1F3A43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IS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0B0E75" w14:textId="77777777" w:rsidR="00F92191" w:rsidRPr="00097A93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366A8E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6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A2B170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7DE616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F0B003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339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5%)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9D2AA6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 (8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79E7B0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44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0%)</w:t>
            </w:r>
          </w:p>
        </w:tc>
      </w:tr>
      <w:tr w:rsidR="00F92191" w14:paraId="064DAAA5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46EAC5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A988F7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F8603F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0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9115AC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0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F93796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5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D62FA3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EE5841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5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BC9FDC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 (7%)</w:t>
            </w:r>
          </w:p>
        </w:tc>
      </w:tr>
    </w:tbl>
    <w:p w14:paraId="6C9828BF" w14:textId="77777777" w:rsidR="00F92191" w:rsidRDefault="00F92191" w:rsidP="00F92191">
      <w:pPr>
        <w:spacing w:after="0"/>
        <w:rPr>
          <w:rFonts w:ascii="Times New Roman" w:hAnsi="Times New Roman" w:cs="Times New Roman"/>
          <w:sz w:val="24"/>
        </w:rPr>
      </w:pPr>
    </w:p>
    <w:p w14:paraId="2460190E" w14:textId="77777777" w:rsidR="00F92191" w:rsidRDefault="00F92191" w:rsidP="00F92191">
      <w:pPr>
        <w:spacing w:after="0"/>
        <w:rPr>
          <w:b/>
          <w:bCs/>
        </w:rPr>
      </w:pPr>
      <w:r>
        <w:rPr>
          <w:rFonts w:ascii="Times New Roman" w:hAnsi="Times New Roman" w:cs="Times New Roman"/>
          <w:sz w:val="24"/>
        </w:rPr>
        <w:t xml:space="preserve">D: </w:t>
      </w:r>
      <w:r w:rsidRPr="00640B3E"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 xml:space="preserve">eclassification </w:t>
      </w:r>
      <w:r w:rsidRPr="00640B3E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CREDO</w:t>
      </w:r>
      <w:r w:rsidRPr="00640B3E">
        <w:rPr>
          <w:rFonts w:ascii="Times New Roman" w:hAnsi="Times New Roman" w:cs="Times New Roman"/>
          <w:b/>
          <w:sz w:val="24"/>
        </w:rPr>
        <w:t xml:space="preserve"> bleeding vs </w:t>
      </w:r>
      <w:r>
        <w:rPr>
          <w:rFonts w:ascii="Times New Roman" w:hAnsi="Times New Roman" w:cs="Times New Roman"/>
          <w:b/>
          <w:sz w:val="24"/>
        </w:rPr>
        <w:t>PRECISE-</w:t>
      </w:r>
      <w:proofErr w:type="spellStart"/>
      <w:r>
        <w:rPr>
          <w:rFonts w:ascii="Times New Roman" w:hAnsi="Times New Roman" w:cs="Times New Roman"/>
          <w:b/>
          <w:sz w:val="24"/>
        </w:rPr>
        <w:t>DAPT</w:t>
      </w:r>
      <w:proofErr w:type="spellEnd"/>
    </w:p>
    <w:tbl>
      <w:tblPr>
        <w:tblStyle w:val="Lichtearcering"/>
        <w:tblW w:w="4942" w:type="pct"/>
        <w:tblLayout w:type="fixed"/>
        <w:tblLook w:val="04A0" w:firstRow="1" w:lastRow="0" w:firstColumn="1" w:lastColumn="0" w:noHBand="0" w:noVBand="1"/>
      </w:tblPr>
      <w:tblGrid>
        <w:gridCol w:w="1045"/>
        <w:gridCol w:w="801"/>
        <w:gridCol w:w="946"/>
        <w:gridCol w:w="1337"/>
        <w:gridCol w:w="940"/>
        <w:gridCol w:w="1337"/>
        <w:gridCol w:w="1336"/>
        <w:gridCol w:w="1205"/>
      </w:tblGrid>
      <w:tr w:rsidR="00F92191" w14:paraId="781C42F9" w14:textId="77777777" w:rsidTr="00D0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5ADF6B2" w14:textId="77777777" w:rsidR="00F92191" w:rsidRDefault="00F92191" w:rsidP="00D029C8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8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DDDBE84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es</w:t>
            </w:r>
          </w:p>
        </w:tc>
        <w:tc>
          <w:tcPr>
            <w:tcW w:w="99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EE29C1A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4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668B7C97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037A352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1813AEF" w14:textId="77777777" w:rsidR="00F92191" w:rsidRPr="00E66888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6888">
              <w:rPr>
                <w:rFonts w:ascii="Times New Roman" w:hAnsi="Times New Roman" w:cs="Times New Roman"/>
                <w:sz w:val="24"/>
              </w:rPr>
              <w:t>Non-cases</w:t>
            </w:r>
          </w:p>
        </w:tc>
        <w:tc>
          <w:tcPr>
            <w:tcW w:w="141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5BEBADE" w14:textId="77777777" w:rsidR="00F92191" w:rsidRDefault="00F92191" w:rsidP="00D02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1139A88" w14:textId="77777777" w:rsidR="00F92191" w:rsidRDefault="00F92191" w:rsidP="00D02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10C81656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42360D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208AA1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7330B6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207103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CISE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AP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9C5116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DFA064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190FA5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CISE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AP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79F565" w14:textId="77777777" w:rsidR="00F92191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2191" w14:paraId="7F110D09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0D916B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90AE36" w14:textId="77777777" w:rsidR="00F92191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77F627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2B1A46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9BBCAE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A24378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03076C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406FE1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F92191" w14:paraId="2563F140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2E1937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8A3211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</w:t>
            </w:r>
          </w:p>
        </w:tc>
        <w:tc>
          <w:tcPr>
            <w:tcW w:w="9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AF7CE9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7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57BC1A" w14:textId="77777777" w:rsidR="00F92191" w:rsidRPr="00E66888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66888">
              <w:rPr>
                <w:rFonts w:ascii="Times New Roman" w:hAnsi="Times New Roman" w:cs="Times New Roman"/>
                <w:b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D819E6" w14:textId="77777777" w:rsidR="00F92191" w:rsidRPr="00E66888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66888">
              <w:rPr>
                <w:rFonts w:ascii="Times New Roman" w:hAnsi="Times New Roman" w:cs="Times New Roman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6647F8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4 (49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E3F6DF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21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9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829391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4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0%)</w:t>
            </w:r>
          </w:p>
        </w:tc>
      </w:tr>
      <w:tr w:rsidR="00F92191" w14:paraId="725216FF" w14:textId="77777777" w:rsidTr="00D0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2AFA59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EDO</w:t>
            </w:r>
            <w:r>
              <w:rPr>
                <w:rFonts w:ascii="Times New Roman" w:hAnsi="Times New Roman" w:cs="Times New Roman"/>
                <w:b w:val="0"/>
                <w:sz w:val="24"/>
              </w:rPr>
              <w:t>-Kyoto</w:t>
            </w:r>
          </w:p>
        </w:tc>
        <w:tc>
          <w:tcPr>
            <w:tcW w:w="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D2D07F" w14:textId="77777777" w:rsidR="00F92191" w:rsidRPr="00097A93" w:rsidRDefault="00F92191" w:rsidP="00D02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</w:t>
            </w:r>
          </w:p>
        </w:tc>
        <w:tc>
          <w:tcPr>
            <w:tcW w:w="9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55966" w14:textId="77777777" w:rsidR="00F92191" w:rsidRPr="00E66888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66888">
              <w:rPr>
                <w:rFonts w:ascii="Times New Roman" w:hAnsi="Times New Roman" w:cs="Times New Roman"/>
                <w:b/>
                <w:sz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5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37FE9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9EF007" w14:textId="77777777" w:rsidR="00F92191" w:rsidRPr="00E66888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66888">
              <w:rPr>
                <w:rFonts w:ascii="Times New Roman" w:hAnsi="Times New Roman" w:cs="Times New Roman"/>
                <w:b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3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6B02FB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224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6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5E00C6" w14:textId="77777777" w:rsidR="00F92191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4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505823" w14:textId="77777777" w:rsidR="00F92191" w:rsidRPr="00897A1A" w:rsidRDefault="00F92191" w:rsidP="00D02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8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6%)</w:t>
            </w:r>
          </w:p>
        </w:tc>
      </w:tr>
      <w:tr w:rsidR="00F92191" w14:paraId="4A21C414" w14:textId="77777777" w:rsidTr="00D0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492C85" w14:textId="77777777" w:rsidR="00F92191" w:rsidRDefault="00F92191" w:rsidP="00D02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3DDC22" w14:textId="77777777" w:rsidR="00F92191" w:rsidRPr="00097A93" w:rsidRDefault="00F92191" w:rsidP="00D02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9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32DAD2" w14:textId="77777777" w:rsidR="00F92191" w:rsidRPr="00E66888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66888">
              <w:rPr>
                <w:rFonts w:ascii="Times New Roman" w:hAnsi="Times New Roman" w:cs="Times New Roman"/>
                <w:b/>
                <w:sz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4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01754B" w14:textId="77777777" w:rsidR="00F92191" w:rsidRPr="00E66888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E66888">
              <w:rPr>
                <w:rFonts w:ascii="Times New Roman" w:hAnsi="Times New Roman" w:cs="Times New Roman"/>
                <w:b/>
                <w:sz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FD9145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sz w:val="24"/>
              </w:rPr>
              <w:t>(3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BAC16E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2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9B9019" w14:textId="77777777" w:rsidR="00F92191" w:rsidRPr="00897A1A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97A1A">
              <w:rPr>
                <w:rFonts w:ascii="Times New Roman" w:hAnsi="Times New Roman" w:cs="Times New Roman"/>
                <w:b/>
                <w:sz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1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F3E193" w14:textId="77777777" w:rsidR="00F92191" w:rsidRDefault="00F92191" w:rsidP="00D02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2%)</w:t>
            </w:r>
          </w:p>
        </w:tc>
      </w:tr>
    </w:tbl>
    <w:p w14:paraId="0C6C20E4" w14:textId="348A629F" w:rsidR="00F92191" w:rsidRPr="007B5A8B" w:rsidRDefault="00F92191" w:rsidP="00F9219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st-discharge event patients were considered cases, whereas patients without events were considered non-cases. Values on the diagonal (top left to bottom right) indicate that risk scores agreed on the classification of these patients. Values in bold indicate disagreement between the risk scores.</w:t>
      </w:r>
    </w:p>
    <w:p w14:paraId="531FB68A" w14:textId="77777777" w:rsidR="00510E67" w:rsidRDefault="00510E67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91"/>
    <w:rsid w:val="001F1B0F"/>
    <w:rsid w:val="003F630A"/>
    <w:rsid w:val="00510E67"/>
    <w:rsid w:val="00F9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3E36C"/>
  <w15:chartTrackingRefBased/>
  <w15:docId w15:val="{2251F288-72B1-4220-BFE7-CC1443311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2191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F92191"/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0-07-29T12:26:00Z</dcterms:created>
  <dcterms:modified xsi:type="dcterms:W3CDTF">2020-07-29T12:45:00Z</dcterms:modified>
</cp:coreProperties>
</file>